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0EC" w:rsidRDefault="005450EC" w:rsidP="005450EC">
      <w:r>
        <w:t xml:space="preserve">S Table 11: Functional consequences of mutations risk (Annotation was done using </w:t>
      </w:r>
      <w:proofErr w:type="spellStart"/>
      <w:r>
        <w:t>Homosapiens</w:t>
      </w:r>
      <w:proofErr w:type="spellEnd"/>
      <w:r>
        <w:t xml:space="preserve">/UCSC/hg19)  </w:t>
      </w:r>
    </w:p>
    <w:tbl>
      <w:tblPr>
        <w:tblW w:w="9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1666"/>
        <w:gridCol w:w="1771"/>
        <w:gridCol w:w="1311"/>
        <w:gridCol w:w="1301"/>
        <w:gridCol w:w="3132"/>
      </w:tblGrid>
      <w:tr w:rsidR="005450EC" w:rsidRPr="005450EC" w:rsidTr="005450EC">
        <w:trPr>
          <w:trHeight w:val="375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50EC">
              <w:rPr>
                <w:rFonts w:eastAsia="Times New Roman"/>
                <w:sz w:val="18"/>
                <w:szCs w:val="18"/>
              </w:rPr>
              <w:t>chr</w:t>
            </w:r>
            <w:proofErr w:type="spellEnd"/>
            <w:r w:rsidRPr="005450EC">
              <w:rPr>
                <w:rFonts w:eastAsia="Times New Roman"/>
                <w:sz w:val="18"/>
                <w:szCs w:val="18"/>
              </w:rPr>
              <w:t>#:</w:t>
            </w:r>
            <w:proofErr w:type="spellStart"/>
            <w:r w:rsidRPr="005450EC">
              <w:rPr>
                <w:rFonts w:eastAsia="Times New Roman"/>
                <w:sz w:val="18"/>
                <w:szCs w:val="18"/>
              </w:rPr>
              <w:t>base_position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5450EC">
              <w:rPr>
                <w:rFonts w:eastAsia="Times New Roman"/>
                <w:sz w:val="18"/>
                <w:szCs w:val="18"/>
              </w:rPr>
              <w:t>rs_ID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1</w:t>
            </w:r>
          </w:p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(Minor allele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2</w:t>
            </w:r>
          </w:p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(Major allele)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PREDICTED FUNCTION (UCSC)</w:t>
            </w:r>
          </w:p>
        </w:tc>
      </w:tr>
      <w:tr w:rsidR="005450EC" w:rsidRPr="005450EC" w:rsidTr="005450EC">
        <w:trPr>
          <w:trHeight w:val="305"/>
          <w:jc w:val="center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450EC" w:rsidRPr="005450EC" w:rsidRDefault="005450EC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FMO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5430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836979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UPSTREM GENE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6574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NOVEL VARIA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6846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11288420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6854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30749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, MISSENSE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324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51746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431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1686417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 (IN STROG LD WITH A MISSENSE VARIANT)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469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53664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SYNONYMOUS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4762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836989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MISSENSE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482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53674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687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67169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SYNONYMOUS VARIANT, 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7858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836991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809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66117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STOP GAINED, 3' UTR VARIANT (NONSENSE)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849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836991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DOWNSTREAM GENE VARIANT, 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025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66455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28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51278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47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51515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67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2836991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77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7303252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7993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317483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, SPLICE REGION VARIANT, INTRON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8002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42528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8007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67378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8020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666823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 (N STRONG LD WITH A MISSENSE VARIANT)</w:t>
            </w:r>
          </w:p>
        </w:tc>
      </w:tr>
      <w:tr w:rsidR="005450EC" w:rsidRPr="005450EC" w:rsidTr="005450EC">
        <w:trPr>
          <w:trHeight w:val="260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8115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rs11325237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G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3' UTR VARIANT</w:t>
            </w:r>
          </w:p>
        </w:tc>
      </w:tr>
      <w:tr w:rsidR="005450EC" w:rsidRPr="005450EC" w:rsidTr="005450EC">
        <w:trPr>
          <w:trHeight w:val="375"/>
          <w:jc w:val="center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50EC" w:rsidRPr="005450EC" w:rsidRDefault="005450E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hr1:17118187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NOVEL VARIANT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spacing w:line="480" w:lineRule="auto"/>
              <w:rPr>
                <w:rFonts w:eastAsia="Times New Roman"/>
                <w:sz w:val="18"/>
                <w:szCs w:val="18"/>
              </w:rPr>
            </w:pPr>
            <w:r w:rsidRPr="005450EC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450EC" w:rsidRPr="005450EC" w:rsidRDefault="005450EC" w:rsidP="005450E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5450EC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5450EC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0EC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0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8</Characters>
  <Application>Microsoft Office Word</Application>
  <DocSecurity>0</DocSecurity>
  <Lines>10</Lines>
  <Paragraphs>3</Paragraphs>
  <ScaleCrop>false</ScaleCrop>
  <Company>Case Western Reserve University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23:00Z</dcterms:created>
  <dcterms:modified xsi:type="dcterms:W3CDTF">2017-09-08T07:27:00Z</dcterms:modified>
</cp:coreProperties>
</file>